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 Library size information </w:t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29335</wp:posOffset>
                </wp:positionH>
                <wp:positionV relativeFrom="paragraph">
                  <wp:posOffset>199390</wp:posOffset>
                </wp:positionV>
                <wp:extent cx="3895090" cy="933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5090" cy="933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3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0"/>
                              <w:gridCol w:w="1543"/>
                              <w:gridCol w:w="1543"/>
                              <w:gridCol w:w="1568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12" w:space="0" w:color="808080"/>
                                    <w:bottom w:val="single" w:sz="6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12" w:space="0" w:color="808080"/>
                                    <w:bottom w:val="single" w:sz="6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s88f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12" w:space="0" w:color="808080"/>
                                    <w:bottom w:val="single" w:sz="6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s94f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12" w:space="0" w:color="808080"/>
                                    <w:bottom w:val="single" w:sz="6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s94xps88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6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07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Total pairs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2 394 05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2 265 943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6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0 327 6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6" w:space="0" w:color="808080"/>
                                    <w:bottom w:val="single" w:sz="12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07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Number of reads after filtering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808080"/>
                                    <w:bottom w:val="single" w:sz="12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 197 294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808080"/>
                                    <w:bottom w:val="single" w:sz="12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 162 996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6" w:space="0" w:color="808080"/>
                                    <w:bottom w:val="single" w:sz="12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 859 2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.7pt;height:73.5pt;mso-wrap-distance-left:9pt;mso-wrap-distance-right:9pt;mso-wrap-distance-top:0pt;mso-wrap-distance-bottom:0pt;margin-top:15.7pt;mso-position-vertical-relative:text;margin-left:81.05pt;mso-position-horizontal-relative:page">
                <v:fill opacity="0f"/>
                <v:textbox inset="0in,0in,0in,0in">
                  <w:txbxContent>
                    <w:tbl>
                      <w:tblPr>
                        <w:tblW w:w="613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80"/>
                        <w:gridCol w:w="1543"/>
                        <w:gridCol w:w="1543"/>
                        <w:gridCol w:w="1568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12" w:space="0" w:color="808080"/>
                              <w:bottom w:val="single" w:sz="6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12" w:space="0" w:color="808080"/>
                              <w:bottom w:val="single" w:sz="6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s88f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12" w:space="0" w:color="808080"/>
                              <w:bottom w:val="single" w:sz="6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s94f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12" w:space="0" w:color="808080"/>
                              <w:bottom w:val="single" w:sz="6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s94xps88f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6" w:space="0" w:color="80808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07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Total pairs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2 394 057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2 265 943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6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0 327 663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6" w:space="0" w:color="808080"/>
                              <w:bottom w:val="single" w:sz="12" w:space="0" w:color="80808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07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Number of reads after filtering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808080"/>
                              <w:bottom w:val="single" w:sz="12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 197 294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808080"/>
                              <w:bottom w:val="single" w:sz="12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 162 996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6" w:space="0" w:color="808080"/>
                              <w:bottom w:val="single" w:sz="12" w:space="0" w:color="80808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 859 2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5:56:00Z</dcterms:created>
  <dc:creator>Anton</dc:creator>
  <dc:description/>
  <cp:keywords/>
  <dc:language>en-US</dc:language>
  <cp:lastModifiedBy>Anton</cp:lastModifiedBy>
  <dcterms:modified xsi:type="dcterms:W3CDTF">2013-11-26T05:57:00Z</dcterms:modified>
  <cp:revision>1</cp:revision>
  <dc:subject/>
  <dc:title/>
</cp:coreProperties>
</file>